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E06" w:rsidRPr="008A1E06" w:rsidRDefault="008A1E06" w:rsidP="008A1E0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1E06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0978DC" w:rsidRPr="008A1E06">
        <w:rPr>
          <w:rFonts w:ascii="Times New Roman" w:hAnsi="Times New Roman" w:cs="Times New Roman"/>
          <w:sz w:val="24"/>
          <w:szCs w:val="24"/>
        </w:rPr>
        <w:t xml:space="preserve"> Figure</w:t>
      </w:r>
      <w:proofErr w:type="gramEnd"/>
      <w:r w:rsidR="000978DC" w:rsidRPr="008A1E06">
        <w:rPr>
          <w:rFonts w:ascii="Times New Roman" w:hAnsi="Times New Roman" w:cs="Times New Roman"/>
          <w:sz w:val="24"/>
          <w:szCs w:val="24"/>
        </w:rPr>
        <w:t xml:space="preserve"> 6</w:t>
      </w:r>
      <w:r w:rsidRPr="008A1E06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8A1E06" w:rsidRPr="008A1E06" w:rsidRDefault="008A1E06" w:rsidP="008A1E0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A1E06">
        <w:rPr>
          <w:rFonts w:ascii="Times New Roman" w:hAnsi="Times New Roman" w:cs="Times New Roman"/>
          <w:sz w:val="24"/>
          <w:szCs w:val="24"/>
        </w:rPr>
        <w:t>Correlation of body weight or leptin with bone mineral density in the individual group.</w:t>
      </w:r>
      <w:proofErr w:type="gramEnd"/>
    </w:p>
    <w:p w:rsidR="000978DC" w:rsidRDefault="000978DC">
      <w:pPr>
        <w:rPr>
          <w:lang w:val="en-AU"/>
        </w:rPr>
      </w:pP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1097"/>
        <w:gridCol w:w="1036"/>
        <w:gridCol w:w="780"/>
        <w:gridCol w:w="860"/>
        <w:gridCol w:w="820"/>
        <w:gridCol w:w="780"/>
        <w:gridCol w:w="940"/>
        <w:gridCol w:w="1000"/>
        <w:gridCol w:w="1040"/>
      </w:tblGrid>
      <w:tr w:rsidR="000978DC" w:rsidRPr="000978DC" w:rsidTr="00A44BFB">
        <w:trPr>
          <w:trHeight w:val="280"/>
        </w:trPr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DC" w:rsidRPr="000978DC" w:rsidRDefault="000978DC" w:rsidP="008A1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78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D_Sha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978DC" w:rsidRPr="000978DC" w:rsidTr="00A44BFB">
        <w:trPr>
          <w:trHeight w:val="470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dy weight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umbar spine BMD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5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3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0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5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3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5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76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1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2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3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4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88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76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3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0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1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5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5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5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2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4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5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umbar </w:t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pine_BMD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3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88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5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8A1E06" w:rsidRP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proofErr w:type="gramStart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lastRenderedPageBreak/>
        <w:t>Supplemental  Figure</w:t>
      </w:r>
      <w:proofErr w:type="gramEnd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6: </w:t>
      </w:r>
    </w:p>
    <w:p w:rsidR="000978DC" w:rsidRPr="000978DC" w:rsidRDefault="000978DC" w:rsidP="000978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AU" w:bidi="ar-SA"/>
        </w:rPr>
      </w:pPr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 xml:space="preserve"> (</w:t>
      </w:r>
      <w:proofErr w:type="gramStart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continue</w:t>
      </w:r>
      <w:proofErr w:type="gramEnd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)</w:t>
      </w:r>
    </w:p>
    <w:p w:rsidR="000978DC" w:rsidRPr="000978DC" w:rsidRDefault="000978DC" w:rsidP="000978DC">
      <w:pPr>
        <w:spacing w:after="0" w:line="240" w:lineRule="auto"/>
        <w:ind w:firstLine="567"/>
        <w:jc w:val="both"/>
        <w:rPr>
          <w:rFonts w:ascii="Times New Roman" w:eastAsia="Times New Roman" w:hAnsi="Times New Roman" w:cs="Times New Roman"/>
          <w:sz w:val="20"/>
          <w:szCs w:val="20"/>
          <w:lang w:val="en-AU" w:bidi="ar-SA"/>
        </w:rPr>
      </w:pP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1097"/>
        <w:gridCol w:w="1036"/>
        <w:gridCol w:w="780"/>
        <w:gridCol w:w="860"/>
        <w:gridCol w:w="820"/>
        <w:gridCol w:w="780"/>
        <w:gridCol w:w="940"/>
        <w:gridCol w:w="1000"/>
        <w:gridCol w:w="1040"/>
      </w:tblGrid>
      <w:tr w:rsidR="000978DC" w:rsidRPr="000978DC" w:rsidTr="00A44BFB">
        <w:trPr>
          <w:trHeight w:val="280"/>
        </w:trPr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D_OVX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47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dy weight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umbar spine BMD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66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3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8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0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66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5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96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22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3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50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8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5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59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58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2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0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96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58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91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umbar </w:t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pine_BMD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2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8A1E06" w:rsidRP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proofErr w:type="gramStart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lastRenderedPageBreak/>
        <w:t>Supplemental  Figure</w:t>
      </w:r>
      <w:proofErr w:type="gramEnd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6: </w:t>
      </w:r>
    </w:p>
    <w:p w:rsidR="000978DC" w:rsidRPr="000978DC" w:rsidRDefault="000978DC" w:rsidP="000978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AU" w:bidi="ar-SA"/>
        </w:rPr>
      </w:pPr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 xml:space="preserve"> (</w:t>
      </w:r>
      <w:proofErr w:type="gramStart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continue</w:t>
      </w:r>
      <w:proofErr w:type="gramEnd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)</w:t>
      </w:r>
      <w:bookmarkStart w:id="0" w:name="_GoBack"/>
      <w:bookmarkEnd w:id="0"/>
    </w:p>
    <w:p w:rsidR="000978DC" w:rsidRPr="000978DC" w:rsidRDefault="000978DC" w:rsidP="000978D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bidi="ar-SA"/>
        </w:rPr>
      </w:pP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1097"/>
        <w:gridCol w:w="1036"/>
        <w:gridCol w:w="780"/>
        <w:gridCol w:w="860"/>
        <w:gridCol w:w="820"/>
        <w:gridCol w:w="780"/>
        <w:gridCol w:w="940"/>
        <w:gridCol w:w="1000"/>
        <w:gridCol w:w="1040"/>
      </w:tblGrid>
      <w:tr w:rsidR="000978DC" w:rsidRPr="000978DC" w:rsidTr="00A44BFB">
        <w:trPr>
          <w:trHeight w:val="460"/>
        </w:trPr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D+GSM</w:t>
            </w:r>
            <w:proofErr w:type="spellEnd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_ Sham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47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dy weight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umbar spine BMD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1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3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1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6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410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3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3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6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3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396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8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45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0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umbar </w:t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pine_BMD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1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410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396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</w:tr>
    </w:tbl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8A1E06" w:rsidRP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proofErr w:type="gramStart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lastRenderedPageBreak/>
        <w:t>Supplemental  Figure</w:t>
      </w:r>
      <w:proofErr w:type="gramEnd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6: </w:t>
      </w:r>
    </w:p>
    <w:p w:rsidR="000978DC" w:rsidRPr="000978DC" w:rsidRDefault="000978DC" w:rsidP="000978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AU" w:bidi="ar-SA"/>
        </w:rPr>
      </w:pPr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 xml:space="preserve"> (</w:t>
      </w:r>
      <w:proofErr w:type="gramStart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continue</w:t>
      </w:r>
      <w:proofErr w:type="gramEnd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)</w:t>
      </w:r>
    </w:p>
    <w:p w:rsidR="000978DC" w:rsidRPr="000978DC" w:rsidRDefault="000978DC" w:rsidP="000978DC">
      <w:pPr>
        <w:spacing w:after="0" w:line="240" w:lineRule="auto"/>
        <w:ind w:firstLine="567"/>
        <w:jc w:val="both"/>
        <w:rPr>
          <w:rFonts w:ascii="Times New Roman" w:eastAsia="Times New Roman" w:hAnsi="Times New Roman" w:cs="Times New Roman"/>
          <w:sz w:val="20"/>
          <w:szCs w:val="20"/>
          <w:lang w:val="en-AU" w:bidi="ar-SA"/>
        </w:rPr>
      </w:pPr>
    </w:p>
    <w:tbl>
      <w:tblPr>
        <w:tblW w:w="8628" w:type="dxa"/>
        <w:tblInd w:w="93" w:type="dxa"/>
        <w:tblLook w:val="04A0" w:firstRow="1" w:lastRow="0" w:firstColumn="1" w:lastColumn="0" w:noHBand="0" w:noVBand="1"/>
      </w:tblPr>
      <w:tblGrid>
        <w:gridCol w:w="1424"/>
        <w:gridCol w:w="1036"/>
        <w:gridCol w:w="774"/>
        <w:gridCol w:w="853"/>
        <w:gridCol w:w="813"/>
        <w:gridCol w:w="774"/>
        <w:gridCol w:w="932"/>
        <w:gridCol w:w="991"/>
        <w:gridCol w:w="1031"/>
      </w:tblGrid>
      <w:tr w:rsidR="000978DC" w:rsidRPr="000978DC" w:rsidTr="00A44BFB">
        <w:trPr>
          <w:trHeight w:val="460"/>
        </w:trPr>
        <w:tc>
          <w:tcPr>
            <w:tcW w:w="3234" w:type="dxa"/>
            <w:gridSpan w:val="3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D+GSM_OVX</w:t>
            </w:r>
            <w:proofErr w:type="spellEnd"/>
          </w:p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31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470"/>
        </w:trPr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dy weight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umbar spine BMD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02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4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4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03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9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75</w:t>
            </w:r>
          </w:p>
        </w:tc>
      </w:tr>
      <w:tr w:rsidR="000978DC" w:rsidRPr="000978DC" w:rsidTr="00A44BFB">
        <w:trPr>
          <w:trHeight w:val="28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102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4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0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58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03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43</w:t>
            </w:r>
          </w:p>
        </w:tc>
      </w:tr>
      <w:tr w:rsidR="000978DC" w:rsidRPr="000978DC" w:rsidTr="00A44BFB">
        <w:trPr>
          <w:trHeight w:val="28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102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85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8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93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103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59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0978DC" w:rsidRPr="000978DC" w:rsidTr="00A44BFB">
        <w:trPr>
          <w:trHeight w:val="28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102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4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0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03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89</w:t>
            </w:r>
          </w:p>
        </w:tc>
      </w:tr>
      <w:tr w:rsidR="000978DC" w:rsidRPr="000978DC" w:rsidTr="00A44BFB">
        <w:trPr>
          <w:trHeight w:val="28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2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58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93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0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9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0978DC" w:rsidRPr="000978DC" w:rsidTr="00A44BFB">
        <w:trPr>
          <w:trHeight w:val="28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2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85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8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93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0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8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0978DC" w:rsidRPr="000978DC" w:rsidTr="00A44BFB">
        <w:trPr>
          <w:trHeight w:val="28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umbar </w:t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pine_BMD</w:t>
            </w:r>
            <w:proofErr w:type="spellEnd"/>
          </w:p>
        </w:tc>
        <w:tc>
          <w:tcPr>
            <w:tcW w:w="102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85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81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59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3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8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978DC" w:rsidRPr="000978DC" w:rsidTr="00A44BFB">
        <w:trPr>
          <w:trHeight w:val="46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280"/>
        </w:trPr>
        <w:tc>
          <w:tcPr>
            <w:tcW w:w="1433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8A1E06" w:rsidRP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proofErr w:type="gramStart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lastRenderedPageBreak/>
        <w:t>Supplemental  Figure</w:t>
      </w:r>
      <w:proofErr w:type="gramEnd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6: </w:t>
      </w:r>
    </w:p>
    <w:p w:rsidR="000978DC" w:rsidRPr="000978DC" w:rsidRDefault="000978DC" w:rsidP="000978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AU" w:bidi="ar-SA"/>
        </w:rPr>
      </w:pPr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 xml:space="preserve"> (</w:t>
      </w:r>
      <w:proofErr w:type="gramStart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continue</w:t>
      </w:r>
      <w:proofErr w:type="gramEnd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)</w:t>
      </w:r>
    </w:p>
    <w:p w:rsidR="000978DC" w:rsidRPr="000978DC" w:rsidRDefault="000978DC" w:rsidP="000978DC">
      <w:pPr>
        <w:spacing w:after="0" w:line="240" w:lineRule="auto"/>
        <w:ind w:firstLine="567"/>
        <w:jc w:val="both"/>
        <w:rPr>
          <w:rFonts w:ascii="Times New Roman" w:eastAsia="Times New Roman" w:hAnsi="Times New Roman" w:cs="Times New Roman"/>
          <w:sz w:val="20"/>
          <w:szCs w:val="20"/>
          <w:lang w:val="en-AU" w:bidi="ar-SA"/>
        </w:rPr>
      </w:pP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1097"/>
        <w:gridCol w:w="1036"/>
        <w:gridCol w:w="780"/>
        <w:gridCol w:w="860"/>
        <w:gridCol w:w="820"/>
        <w:gridCol w:w="780"/>
        <w:gridCol w:w="940"/>
        <w:gridCol w:w="1000"/>
        <w:gridCol w:w="1040"/>
      </w:tblGrid>
      <w:tr w:rsidR="000978DC" w:rsidRPr="000978DC" w:rsidTr="00A44BFB">
        <w:trPr>
          <w:trHeight w:val="460"/>
        </w:trPr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HFHS</w:t>
            </w:r>
            <w:proofErr w:type="spellEnd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ham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47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dy weight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umbar spine BMD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5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2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3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3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5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8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4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37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59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4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5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11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2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8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98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4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16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0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3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4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5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16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53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1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umbar </w:t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pine_BMD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8A1E06" w:rsidRP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proofErr w:type="gramStart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lastRenderedPageBreak/>
        <w:t>Supplemental  Figure</w:t>
      </w:r>
      <w:proofErr w:type="gramEnd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6: </w:t>
      </w:r>
    </w:p>
    <w:p w:rsidR="000978DC" w:rsidRPr="000978DC" w:rsidRDefault="000978DC" w:rsidP="000978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AU" w:bidi="ar-SA"/>
        </w:rPr>
      </w:pPr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 xml:space="preserve"> (</w:t>
      </w:r>
      <w:proofErr w:type="gramStart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continue</w:t>
      </w:r>
      <w:proofErr w:type="gramEnd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)</w:t>
      </w:r>
    </w:p>
    <w:p w:rsidR="000978DC" w:rsidRPr="000978DC" w:rsidRDefault="000978DC" w:rsidP="000978DC">
      <w:pPr>
        <w:spacing w:after="0" w:line="240" w:lineRule="auto"/>
        <w:ind w:firstLine="567"/>
        <w:jc w:val="both"/>
        <w:rPr>
          <w:rFonts w:ascii="Times New Roman" w:eastAsia="Times New Roman" w:hAnsi="Times New Roman" w:cs="Times New Roman"/>
          <w:sz w:val="20"/>
          <w:szCs w:val="20"/>
          <w:lang w:val="en-AU" w:bidi="ar-SA"/>
        </w:rPr>
      </w:pP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1097"/>
        <w:gridCol w:w="1036"/>
        <w:gridCol w:w="780"/>
        <w:gridCol w:w="860"/>
        <w:gridCol w:w="820"/>
        <w:gridCol w:w="780"/>
        <w:gridCol w:w="940"/>
        <w:gridCol w:w="1000"/>
        <w:gridCol w:w="1040"/>
      </w:tblGrid>
      <w:tr w:rsidR="000978DC" w:rsidRPr="000978DC" w:rsidTr="00A44BFB">
        <w:trPr>
          <w:trHeight w:val="460"/>
        </w:trPr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HFHS</w:t>
            </w:r>
            <w:proofErr w:type="spellEnd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_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OVX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47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dy weight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umbar spine BMD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9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2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8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4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0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98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9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5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0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69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2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5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7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8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0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3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5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0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40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77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5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8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umbar </w:t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pine_BMD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0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8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P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proofErr w:type="gramStart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lastRenderedPageBreak/>
        <w:t>Supplemental  Figure</w:t>
      </w:r>
      <w:proofErr w:type="gramEnd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6: </w:t>
      </w:r>
    </w:p>
    <w:p w:rsidR="000978DC" w:rsidRPr="000978DC" w:rsidRDefault="000978DC" w:rsidP="000978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AU" w:bidi="ar-SA"/>
        </w:rPr>
      </w:pPr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 xml:space="preserve"> (</w:t>
      </w:r>
      <w:proofErr w:type="gramStart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continue</w:t>
      </w:r>
      <w:proofErr w:type="gramEnd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)</w:t>
      </w:r>
    </w:p>
    <w:p w:rsidR="000978DC" w:rsidRPr="000978DC" w:rsidRDefault="000978DC" w:rsidP="000978DC">
      <w:pPr>
        <w:spacing w:after="0" w:line="240" w:lineRule="auto"/>
        <w:ind w:firstLine="567"/>
        <w:jc w:val="both"/>
        <w:rPr>
          <w:rFonts w:ascii="Times New Roman" w:eastAsia="Times New Roman" w:hAnsi="Times New Roman" w:cs="Times New Roman"/>
          <w:sz w:val="20"/>
          <w:szCs w:val="20"/>
          <w:lang w:val="en-AU" w:bidi="ar-SA"/>
        </w:rPr>
      </w:pP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1097"/>
        <w:gridCol w:w="1036"/>
        <w:gridCol w:w="780"/>
        <w:gridCol w:w="860"/>
        <w:gridCol w:w="820"/>
        <w:gridCol w:w="780"/>
        <w:gridCol w:w="940"/>
        <w:gridCol w:w="1000"/>
        <w:gridCol w:w="1040"/>
      </w:tblGrid>
      <w:tr w:rsidR="000978DC" w:rsidRPr="000978DC" w:rsidTr="00A44BFB">
        <w:trPr>
          <w:trHeight w:val="520"/>
        </w:trPr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HFHS</w:t>
            </w:r>
            <w:proofErr w:type="spellEnd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GSM_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ham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52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dy weight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umbar spine BMD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1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7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61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1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2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2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83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9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6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3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56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7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2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0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308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6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9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18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2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3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0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95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32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umbar </w:t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pine_BMD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83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56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308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18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0978DC" w:rsidRDefault="000978DC">
      <w:pPr>
        <w:rPr>
          <w:lang w:val="en-AU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</w:p>
    <w:p w:rsidR="008A1E06" w:rsidRPr="008A1E06" w:rsidRDefault="008A1E06" w:rsidP="008A1E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bidi="ar-SA"/>
        </w:rPr>
      </w:pPr>
      <w:proofErr w:type="gramStart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lastRenderedPageBreak/>
        <w:t>Supplemental  Figure</w:t>
      </w:r>
      <w:proofErr w:type="gramEnd"/>
      <w:r w:rsidRPr="008A1E06">
        <w:rPr>
          <w:rFonts w:ascii="Times New Roman" w:eastAsia="Times New Roman" w:hAnsi="Times New Roman" w:cs="Times New Roman"/>
          <w:sz w:val="24"/>
          <w:szCs w:val="20"/>
          <w:lang w:bidi="ar-SA"/>
        </w:rPr>
        <w:t xml:space="preserve"> 6: </w:t>
      </w:r>
    </w:p>
    <w:p w:rsidR="000978DC" w:rsidRPr="000978DC" w:rsidRDefault="000978DC" w:rsidP="000978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AU" w:bidi="ar-SA"/>
        </w:rPr>
      </w:pPr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 xml:space="preserve"> (</w:t>
      </w:r>
      <w:proofErr w:type="gramStart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continue</w:t>
      </w:r>
      <w:proofErr w:type="gramEnd"/>
      <w:r w:rsidRPr="000978DC">
        <w:rPr>
          <w:rFonts w:ascii="Times New Roman" w:eastAsia="Times New Roman" w:hAnsi="Times New Roman" w:cs="Times New Roman"/>
          <w:sz w:val="24"/>
          <w:szCs w:val="20"/>
          <w:lang w:val="en-AU" w:bidi="ar-SA"/>
        </w:rPr>
        <w:t>)</w:t>
      </w:r>
    </w:p>
    <w:p w:rsidR="000978DC" w:rsidRPr="000978DC" w:rsidRDefault="000978DC" w:rsidP="000978DC">
      <w:pPr>
        <w:spacing w:after="0" w:line="240" w:lineRule="auto"/>
        <w:ind w:firstLine="567"/>
        <w:jc w:val="both"/>
        <w:rPr>
          <w:rFonts w:ascii="Times New Roman" w:eastAsia="Times New Roman" w:hAnsi="Times New Roman" w:cs="Times New Roman"/>
          <w:sz w:val="20"/>
          <w:szCs w:val="20"/>
          <w:lang w:val="en-AU" w:bidi="ar-SA"/>
        </w:rPr>
      </w:pP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1097"/>
        <w:gridCol w:w="1036"/>
        <w:gridCol w:w="780"/>
        <w:gridCol w:w="860"/>
        <w:gridCol w:w="820"/>
        <w:gridCol w:w="780"/>
        <w:gridCol w:w="940"/>
        <w:gridCol w:w="1000"/>
        <w:gridCol w:w="1040"/>
      </w:tblGrid>
      <w:tr w:rsidR="000978DC" w:rsidRPr="000978DC" w:rsidTr="00A44BFB">
        <w:trPr>
          <w:trHeight w:val="690"/>
        </w:trPr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HFHS</w:t>
            </w:r>
            <w:proofErr w:type="spellEnd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GSM_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OVX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47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dy weight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DC" w:rsidRPr="000978DC" w:rsidRDefault="000978DC" w:rsidP="000978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umbar spine BMD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6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3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29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706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fat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962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05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98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Body lean mass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5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8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Leptin (ng/ml)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3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87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14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7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0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Whole body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05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14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Right femur BMD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759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7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 w:val="restar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umbar </w:t>
            </w:r>
            <w:proofErr w:type="spellStart"/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pine_BMD</w:t>
            </w:r>
            <w:proofErr w:type="spellEnd"/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Pearson Correlation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98</w:t>
            </w:r>
          </w:p>
        </w:tc>
        <w:tc>
          <w:tcPr>
            <w:tcW w:w="8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84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-0.271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21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.673</w:t>
            </w: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978DC" w:rsidRPr="000978DC" w:rsidTr="00A44BFB">
        <w:trPr>
          <w:trHeight w:val="46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Sig. (2-tailed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978DC" w:rsidRPr="000978DC" w:rsidTr="00A44BFB">
        <w:trPr>
          <w:trHeight w:val="280"/>
        </w:trPr>
        <w:tc>
          <w:tcPr>
            <w:tcW w:w="940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0978DC" w:rsidRPr="000978DC" w:rsidRDefault="000978DC" w:rsidP="000978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:rsidR="000978DC" w:rsidRPr="000978DC" w:rsidRDefault="000978DC" w:rsidP="00097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78D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:rsidR="000978DC" w:rsidRPr="000978DC" w:rsidRDefault="000978DC">
      <w:pPr>
        <w:rPr>
          <w:lang w:val="en-AU"/>
        </w:rPr>
      </w:pPr>
    </w:p>
    <w:sectPr w:rsidR="000978DC" w:rsidRPr="00097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8DC"/>
    <w:rsid w:val="00001935"/>
    <w:rsid w:val="0000350C"/>
    <w:rsid w:val="00003E95"/>
    <w:rsid w:val="00005C2D"/>
    <w:rsid w:val="00007D0C"/>
    <w:rsid w:val="00012316"/>
    <w:rsid w:val="00013134"/>
    <w:rsid w:val="000144FE"/>
    <w:rsid w:val="00014C64"/>
    <w:rsid w:val="00015904"/>
    <w:rsid w:val="00016292"/>
    <w:rsid w:val="00020E0B"/>
    <w:rsid w:val="00023CA0"/>
    <w:rsid w:val="0002402A"/>
    <w:rsid w:val="00025022"/>
    <w:rsid w:val="00026AEC"/>
    <w:rsid w:val="000272EB"/>
    <w:rsid w:val="00031518"/>
    <w:rsid w:val="000317AD"/>
    <w:rsid w:val="00033097"/>
    <w:rsid w:val="000345D4"/>
    <w:rsid w:val="00034846"/>
    <w:rsid w:val="00035009"/>
    <w:rsid w:val="0003538D"/>
    <w:rsid w:val="00035BC2"/>
    <w:rsid w:val="0003696E"/>
    <w:rsid w:val="00036C44"/>
    <w:rsid w:val="000456BD"/>
    <w:rsid w:val="0004590C"/>
    <w:rsid w:val="00045B24"/>
    <w:rsid w:val="00046E5B"/>
    <w:rsid w:val="00047718"/>
    <w:rsid w:val="00050C9A"/>
    <w:rsid w:val="000512A0"/>
    <w:rsid w:val="00052C46"/>
    <w:rsid w:val="0005401D"/>
    <w:rsid w:val="00055316"/>
    <w:rsid w:val="00057636"/>
    <w:rsid w:val="0006049F"/>
    <w:rsid w:val="00062097"/>
    <w:rsid w:val="00063946"/>
    <w:rsid w:val="00064015"/>
    <w:rsid w:val="00064052"/>
    <w:rsid w:val="000651C0"/>
    <w:rsid w:val="00065ACA"/>
    <w:rsid w:val="00065FC4"/>
    <w:rsid w:val="000710FC"/>
    <w:rsid w:val="0007191F"/>
    <w:rsid w:val="00071A46"/>
    <w:rsid w:val="000721FD"/>
    <w:rsid w:val="00074AC4"/>
    <w:rsid w:val="00080C4E"/>
    <w:rsid w:val="0008219E"/>
    <w:rsid w:val="00082D83"/>
    <w:rsid w:val="0008347B"/>
    <w:rsid w:val="000835F8"/>
    <w:rsid w:val="000838A4"/>
    <w:rsid w:val="00083C15"/>
    <w:rsid w:val="0008402B"/>
    <w:rsid w:val="000862D9"/>
    <w:rsid w:val="00086EB9"/>
    <w:rsid w:val="00087B55"/>
    <w:rsid w:val="00091510"/>
    <w:rsid w:val="0009277D"/>
    <w:rsid w:val="00094AEA"/>
    <w:rsid w:val="00095DA2"/>
    <w:rsid w:val="000978DC"/>
    <w:rsid w:val="000A008F"/>
    <w:rsid w:val="000A1D03"/>
    <w:rsid w:val="000A4D1C"/>
    <w:rsid w:val="000A6EAA"/>
    <w:rsid w:val="000A7AC9"/>
    <w:rsid w:val="000A7CDD"/>
    <w:rsid w:val="000B154B"/>
    <w:rsid w:val="000B1BAE"/>
    <w:rsid w:val="000B2C55"/>
    <w:rsid w:val="000B375A"/>
    <w:rsid w:val="000B3D9C"/>
    <w:rsid w:val="000B5313"/>
    <w:rsid w:val="000B585D"/>
    <w:rsid w:val="000C2E26"/>
    <w:rsid w:val="000C3D35"/>
    <w:rsid w:val="000C5591"/>
    <w:rsid w:val="000C6127"/>
    <w:rsid w:val="000C6ECD"/>
    <w:rsid w:val="000D0924"/>
    <w:rsid w:val="000D2EA3"/>
    <w:rsid w:val="000D3369"/>
    <w:rsid w:val="000D7D48"/>
    <w:rsid w:val="000E05B1"/>
    <w:rsid w:val="000E0869"/>
    <w:rsid w:val="000E143F"/>
    <w:rsid w:val="000E1A6A"/>
    <w:rsid w:val="000E1E63"/>
    <w:rsid w:val="000E4894"/>
    <w:rsid w:val="000E5227"/>
    <w:rsid w:val="000E5EB3"/>
    <w:rsid w:val="000F2AEE"/>
    <w:rsid w:val="000F4397"/>
    <w:rsid w:val="000F4CCB"/>
    <w:rsid w:val="000F6A16"/>
    <w:rsid w:val="000F6E45"/>
    <w:rsid w:val="001008A0"/>
    <w:rsid w:val="00101676"/>
    <w:rsid w:val="001016FB"/>
    <w:rsid w:val="00102B6E"/>
    <w:rsid w:val="00102B77"/>
    <w:rsid w:val="00103F9D"/>
    <w:rsid w:val="0010427D"/>
    <w:rsid w:val="001042CA"/>
    <w:rsid w:val="0011026E"/>
    <w:rsid w:val="00110C2E"/>
    <w:rsid w:val="00110CE2"/>
    <w:rsid w:val="00111A6C"/>
    <w:rsid w:val="0011371B"/>
    <w:rsid w:val="00114384"/>
    <w:rsid w:val="0011520B"/>
    <w:rsid w:val="00115540"/>
    <w:rsid w:val="00115862"/>
    <w:rsid w:val="0012089A"/>
    <w:rsid w:val="00121983"/>
    <w:rsid w:val="00121BF9"/>
    <w:rsid w:val="00121FD1"/>
    <w:rsid w:val="001220E7"/>
    <w:rsid w:val="00124F15"/>
    <w:rsid w:val="00131158"/>
    <w:rsid w:val="0013121F"/>
    <w:rsid w:val="00131588"/>
    <w:rsid w:val="00135236"/>
    <w:rsid w:val="00135CB5"/>
    <w:rsid w:val="00141FEA"/>
    <w:rsid w:val="00143308"/>
    <w:rsid w:val="00143948"/>
    <w:rsid w:val="00143972"/>
    <w:rsid w:val="00143F10"/>
    <w:rsid w:val="001466B0"/>
    <w:rsid w:val="00146747"/>
    <w:rsid w:val="00150789"/>
    <w:rsid w:val="001511BD"/>
    <w:rsid w:val="00152321"/>
    <w:rsid w:val="0015388A"/>
    <w:rsid w:val="0015595A"/>
    <w:rsid w:val="00156100"/>
    <w:rsid w:val="00156846"/>
    <w:rsid w:val="001572ED"/>
    <w:rsid w:val="00157FDB"/>
    <w:rsid w:val="00161460"/>
    <w:rsid w:val="00163526"/>
    <w:rsid w:val="001664CF"/>
    <w:rsid w:val="0016793D"/>
    <w:rsid w:val="00167B98"/>
    <w:rsid w:val="00170EE8"/>
    <w:rsid w:val="00171153"/>
    <w:rsid w:val="00171716"/>
    <w:rsid w:val="00172FA4"/>
    <w:rsid w:val="00173226"/>
    <w:rsid w:val="00180A6D"/>
    <w:rsid w:val="00180BD3"/>
    <w:rsid w:val="00181DEF"/>
    <w:rsid w:val="001826C1"/>
    <w:rsid w:val="001834F5"/>
    <w:rsid w:val="00184E57"/>
    <w:rsid w:val="00185705"/>
    <w:rsid w:val="00186036"/>
    <w:rsid w:val="00190A91"/>
    <w:rsid w:val="001926C8"/>
    <w:rsid w:val="00193ABA"/>
    <w:rsid w:val="00194155"/>
    <w:rsid w:val="001969FE"/>
    <w:rsid w:val="00196E2D"/>
    <w:rsid w:val="001A3671"/>
    <w:rsid w:val="001A3CA5"/>
    <w:rsid w:val="001A567C"/>
    <w:rsid w:val="001A5EB1"/>
    <w:rsid w:val="001A774D"/>
    <w:rsid w:val="001B0EC0"/>
    <w:rsid w:val="001B14F7"/>
    <w:rsid w:val="001B1B9F"/>
    <w:rsid w:val="001B1DC8"/>
    <w:rsid w:val="001C0290"/>
    <w:rsid w:val="001C1A1B"/>
    <w:rsid w:val="001C287A"/>
    <w:rsid w:val="001C45E5"/>
    <w:rsid w:val="001C4809"/>
    <w:rsid w:val="001C4FF8"/>
    <w:rsid w:val="001C5054"/>
    <w:rsid w:val="001C58DF"/>
    <w:rsid w:val="001C5986"/>
    <w:rsid w:val="001C6EF7"/>
    <w:rsid w:val="001C73A9"/>
    <w:rsid w:val="001D3E3E"/>
    <w:rsid w:val="001D41F7"/>
    <w:rsid w:val="001D46EA"/>
    <w:rsid w:val="001D485F"/>
    <w:rsid w:val="001E444B"/>
    <w:rsid w:val="001E4879"/>
    <w:rsid w:val="001E53CD"/>
    <w:rsid w:val="001E6641"/>
    <w:rsid w:val="001E7329"/>
    <w:rsid w:val="001E7429"/>
    <w:rsid w:val="001E7D72"/>
    <w:rsid w:val="001F1AF6"/>
    <w:rsid w:val="001F259B"/>
    <w:rsid w:val="001F3A5C"/>
    <w:rsid w:val="001F7664"/>
    <w:rsid w:val="00200CCD"/>
    <w:rsid w:val="00200CD7"/>
    <w:rsid w:val="00201815"/>
    <w:rsid w:val="00202968"/>
    <w:rsid w:val="00205964"/>
    <w:rsid w:val="00213DDB"/>
    <w:rsid w:val="00214C57"/>
    <w:rsid w:val="00215B2C"/>
    <w:rsid w:val="00215F1C"/>
    <w:rsid w:val="00216564"/>
    <w:rsid w:val="00216BBA"/>
    <w:rsid w:val="00220B58"/>
    <w:rsid w:val="00220BB9"/>
    <w:rsid w:val="00220F47"/>
    <w:rsid w:val="00221A51"/>
    <w:rsid w:val="00223174"/>
    <w:rsid w:val="00223A08"/>
    <w:rsid w:val="0022416E"/>
    <w:rsid w:val="00224409"/>
    <w:rsid w:val="00226E05"/>
    <w:rsid w:val="00227403"/>
    <w:rsid w:val="0022798E"/>
    <w:rsid w:val="002305D8"/>
    <w:rsid w:val="00231E82"/>
    <w:rsid w:val="00231FD2"/>
    <w:rsid w:val="00232189"/>
    <w:rsid w:val="002330B4"/>
    <w:rsid w:val="002343CC"/>
    <w:rsid w:val="002357F9"/>
    <w:rsid w:val="002359D9"/>
    <w:rsid w:val="00240730"/>
    <w:rsid w:val="0024197B"/>
    <w:rsid w:val="002429BB"/>
    <w:rsid w:val="00243D36"/>
    <w:rsid w:val="00243D9E"/>
    <w:rsid w:val="00244999"/>
    <w:rsid w:val="00245A06"/>
    <w:rsid w:val="00245F59"/>
    <w:rsid w:val="002469A1"/>
    <w:rsid w:val="00246B54"/>
    <w:rsid w:val="00247785"/>
    <w:rsid w:val="00251C59"/>
    <w:rsid w:val="0025241C"/>
    <w:rsid w:val="00252596"/>
    <w:rsid w:val="00252B1A"/>
    <w:rsid w:val="00252C38"/>
    <w:rsid w:val="0025465C"/>
    <w:rsid w:val="00254BB8"/>
    <w:rsid w:val="00256485"/>
    <w:rsid w:val="00257A69"/>
    <w:rsid w:val="00257BE8"/>
    <w:rsid w:val="00261899"/>
    <w:rsid w:val="002646A7"/>
    <w:rsid w:val="00264A3C"/>
    <w:rsid w:val="00264F2E"/>
    <w:rsid w:val="00265938"/>
    <w:rsid w:val="00266CFE"/>
    <w:rsid w:val="00270350"/>
    <w:rsid w:val="00271C83"/>
    <w:rsid w:val="00272E5C"/>
    <w:rsid w:val="002730CF"/>
    <w:rsid w:val="002733EE"/>
    <w:rsid w:val="00273A95"/>
    <w:rsid w:val="00274631"/>
    <w:rsid w:val="00275D3C"/>
    <w:rsid w:val="002763EF"/>
    <w:rsid w:val="0027770B"/>
    <w:rsid w:val="00280385"/>
    <w:rsid w:val="002803F0"/>
    <w:rsid w:val="00281061"/>
    <w:rsid w:val="002810CA"/>
    <w:rsid w:val="00282942"/>
    <w:rsid w:val="00283141"/>
    <w:rsid w:val="002834F1"/>
    <w:rsid w:val="00283589"/>
    <w:rsid w:val="002908FC"/>
    <w:rsid w:val="00292529"/>
    <w:rsid w:val="00293C0B"/>
    <w:rsid w:val="002944A9"/>
    <w:rsid w:val="00296303"/>
    <w:rsid w:val="00296C19"/>
    <w:rsid w:val="00297470"/>
    <w:rsid w:val="002976FE"/>
    <w:rsid w:val="002A1941"/>
    <w:rsid w:val="002A1ED5"/>
    <w:rsid w:val="002A25E9"/>
    <w:rsid w:val="002A26EC"/>
    <w:rsid w:val="002A2E2B"/>
    <w:rsid w:val="002A371F"/>
    <w:rsid w:val="002A3FF5"/>
    <w:rsid w:val="002B1C61"/>
    <w:rsid w:val="002B225C"/>
    <w:rsid w:val="002B4EC4"/>
    <w:rsid w:val="002B6417"/>
    <w:rsid w:val="002B7404"/>
    <w:rsid w:val="002B7E4B"/>
    <w:rsid w:val="002C00AE"/>
    <w:rsid w:val="002C0A4A"/>
    <w:rsid w:val="002C10F9"/>
    <w:rsid w:val="002C12F6"/>
    <w:rsid w:val="002C2816"/>
    <w:rsid w:val="002C28E9"/>
    <w:rsid w:val="002C2D64"/>
    <w:rsid w:val="002C42D3"/>
    <w:rsid w:val="002C7074"/>
    <w:rsid w:val="002D0BBA"/>
    <w:rsid w:val="002D447C"/>
    <w:rsid w:val="002D508C"/>
    <w:rsid w:val="002D5F28"/>
    <w:rsid w:val="002E19F2"/>
    <w:rsid w:val="002E30C5"/>
    <w:rsid w:val="002E4046"/>
    <w:rsid w:val="002E468E"/>
    <w:rsid w:val="002E4A95"/>
    <w:rsid w:val="002F26EC"/>
    <w:rsid w:val="002F44D6"/>
    <w:rsid w:val="002F68F4"/>
    <w:rsid w:val="002F71C6"/>
    <w:rsid w:val="002F77CC"/>
    <w:rsid w:val="00302CD7"/>
    <w:rsid w:val="00303425"/>
    <w:rsid w:val="00303A73"/>
    <w:rsid w:val="00304C41"/>
    <w:rsid w:val="0030653E"/>
    <w:rsid w:val="00306EBE"/>
    <w:rsid w:val="0031043B"/>
    <w:rsid w:val="0031119D"/>
    <w:rsid w:val="003126B4"/>
    <w:rsid w:val="003138DB"/>
    <w:rsid w:val="00315847"/>
    <w:rsid w:val="003227C6"/>
    <w:rsid w:val="0032401A"/>
    <w:rsid w:val="003248F7"/>
    <w:rsid w:val="003263FF"/>
    <w:rsid w:val="003264B4"/>
    <w:rsid w:val="00327E3C"/>
    <w:rsid w:val="00331E48"/>
    <w:rsid w:val="00337DCE"/>
    <w:rsid w:val="003400C7"/>
    <w:rsid w:val="0034364A"/>
    <w:rsid w:val="00343883"/>
    <w:rsid w:val="00343C9F"/>
    <w:rsid w:val="0034653B"/>
    <w:rsid w:val="003471ED"/>
    <w:rsid w:val="0034727F"/>
    <w:rsid w:val="00347D36"/>
    <w:rsid w:val="00351ABC"/>
    <w:rsid w:val="00351B3D"/>
    <w:rsid w:val="00352492"/>
    <w:rsid w:val="00354908"/>
    <w:rsid w:val="0035648D"/>
    <w:rsid w:val="00357363"/>
    <w:rsid w:val="00364CA6"/>
    <w:rsid w:val="00372C3F"/>
    <w:rsid w:val="003733C3"/>
    <w:rsid w:val="003759A4"/>
    <w:rsid w:val="00376668"/>
    <w:rsid w:val="00377600"/>
    <w:rsid w:val="00383639"/>
    <w:rsid w:val="00385057"/>
    <w:rsid w:val="003853B9"/>
    <w:rsid w:val="00385624"/>
    <w:rsid w:val="003903BE"/>
    <w:rsid w:val="00390616"/>
    <w:rsid w:val="00391CCA"/>
    <w:rsid w:val="00392715"/>
    <w:rsid w:val="00392E3A"/>
    <w:rsid w:val="003956BD"/>
    <w:rsid w:val="003959C4"/>
    <w:rsid w:val="003A0B3B"/>
    <w:rsid w:val="003A201B"/>
    <w:rsid w:val="003A2FFE"/>
    <w:rsid w:val="003A64CA"/>
    <w:rsid w:val="003B0848"/>
    <w:rsid w:val="003B1D0A"/>
    <w:rsid w:val="003B22B4"/>
    <w:rsid w:val="003B3EA7"/>
    <w:rsid w:val="003B6AEC"/>
    <w:rsid w:val="003B6EC6"/>
    <w:rsid w:val="003C30F9"/>
    <w:rsid w:val="003C6D79"/>
    <w:rsid w:val="003C7255"/>
    <w:rsid w:val="003C74EC"/>
    <w:rsid w:val="003C7C68"/>
    <w:rsid w:val="003C7D45"/>
    <w:rsid w:val="003C7EB6"/>
    <w:rsid w:val="003D2BB5"/>
    <w:rsid w:val="003D2E17"/>
    <w:rsid w:val="003D4C8A"/>
    <w:rsid w:val="003D5095"/>
    <w:rsid w:val="003E0C2B"/>
    <w:rsid w:val="003E2ADB"/>
    <w:rsid w:val="003E2DC6"/>
    <w:rsid w:val="003E50A6"/>
    <w:rsid w:val="003E59B1"/>
    <w:rsid w:val="003E5DEA"/>
    <w:rsid w:val="003F0672"/>
    <w:rsid w:val="003F260E"/>
    <w:rsid w:val="003F2E1C"/>
    <w:rsid w:val="003F5D4C"/>
    <w:rsid w:val="003F6090"/>
    <w:rsid w:val="003F787B"/>
    <w:rsid w:val="004000F7"/>
    <w:rsid w:val="004019C3"/>
    <w:rsid w:val="00405836"/>
    <w:rsid w:val="00405D45"/>
    <w:rsid w:val="004101B1"/>
    <w:rsid w:val="00411F49"/>
    <w:rsid w:val="0041232E"/>
    <w:rsid w:val="0041774A"/>
    <w:rsid w:val="00420024"/>
    <w:rsid w:val="0042105A"/>
    <w:rsid w:val="00422DC3"/>
    <w:rsid w:val="00425350"/>
    <w:rsid w:val="004254BA"/>
    <w:rsid w:val="004259B5"/>
    <w:rsid w:val="00425CC6"/>
    <w:rsid w:val="004262DE"/>
    <w:rsid w:val="004268CF"/>
    <w:rsid w:val="00426966"/>
    <w:rsid w:val="004303AE"/>
    <w:rsid w:val="00430849"/>
    <w:rsid w:val="00430990"/>
    <w:rsid w:val="00437BD5"/>
    <w:rsid w:val="00441023"/>
    <w:rsid w:val="00442CD7"/>
    <w:rsid w:val="00443E06"/>
    <w:rsid w:val="004464A1"/>
    <w:rsid w:val="00447680"/>
    <w:rsid w:val="00450269"/>
    <w:rsid w:val="004504E1"/>
    <w:rsid w:val="004512C7"/>
    <w:rsid w:val="00451781"/>
    <w:rsid w:val="00455808"/>
    <w:rsid w:val="00460922"/>
    <w:rsid w:val="00462314"/>
    <w:rsid w:val="004623DA"/>
    <w:rsid w:val="00462EAC"/>
    <w:rsid w:val="0046592E"/>
    <w:rsid w:val="00465AFD"/>
    <w:rsid w:val="00466C2A"/>
    <w:rsid w:val="00466D33"/>
    <w:rsid w:val="00470B52"/>
    <w:rsid w:val="00471619"/>
    <w:rsid w:val="00471C42"/>
    <w:rsid w:val="0047268C"/>
    <w:rsid w:val="00472909"/>
    <w:rsid w:val="00472D49"/>
    <w:rsid w:val="004732A2"/>
    <w:rsid w:val="00473C58"/>
    <w:rsid w:val="004742FB"/>
    <w:rsid w:val="00474F80"/>
    <w:rsid w:val="0047634D"/>
    <w:rsid w:val="004769F4"/>
    <w:rsid w:val="00477712"/>
    <w:rsid w:val="00477899"/>
    <w:rsid w:val="0048190C"/>
    <w:rsid w:val="00481A63"/>
    <w:rsid w:val="0048259B"/>
    <w:rsid w:val="004829A9"/>
    <w:rsid w:val="00483211"/>
    <w:rsid w:val="00484120"/>
    <w:rsid w:val="00486167"/>
    <w:rsid w:val="00492BB5"/>
    <w:rsid w:val="00493E04"/>
    <w:rsid w:val="00495AB3"/>
    <w:rsid w:val="004961EB"/>
    <w:rsid w:val="00496400"/>
    <w:rsid w:val="00496A0C"/>
    <w:rsid w:val="004A0694"/>
    <w:rsid w:val="004A0AAD"/>
    <w:rsid w:val="004A30C4"/>
    <w:rsid w:val="004A364F"/>
    <w:rsid w:val="004A5198"/>
    <w:rsid w:val="004A5969"/>
    <w:rsid w:val="004A5ED0"/>
    <w:rsid w:val="004B0885"/>
    <w:rsid w:val="004B142E"/>
    <w:rsid w:val="004B239A"/>
    <w:rsid w:val="004B2741"/>
    <w:rsid w:val="004B3D8C"/>
    <w:rsid w:val="004B573F"/>
    <w:rsid w:val="004B5FF6"/>
    <w:rsid w:val="004C0377"/>
    <w:rsid w:val="004C0D32"/>
    <w:rsid w:val="004C159D"/>
    <w:rsid w:val="004C2F55"/>
    <w:rsid w:val="004C3191"/>
    <w:rsid w:val="004C3195"/>
    <w:rsid w:val="004C4A7C"/>
    <w:rsid w:val="004C5084"/>
    <w:rsid w:val="004C74B4"/>
    <w:rsid w:val="004D61BF"/>
    <w:rsid w:val="004D6B75"/>
    <w:rsid w:val="004D76EE"/>
    <w:rsid w:val="004E08DA"/>
    <w:rsid w:val="004E153A"/>
    <w:rsid w:val="004E3215"/>
    <w:rsid w:val="004E3EFF"/>
    <w:rsid w:val="004E53F8"/>
    <w:rsid w:val="004E5970"/>
    <w:rsid w:val="004F0F78"/>
    <w:rsid w:val="004F18D1"/>
    <w:rsid w:val="004F4918"/>
    <w:rsid w:val="004F5119"/>
    <w:rsid w:val="004F608E"/>
    <w:rsid w:val="004F7AE5"/>
    <w:rsid w:val="00500F0E"/>
    <w:rsid w:val="005029D2"/>
    <w:rsid w:val="00503098"/>
    <w:rsid w:val="00504116"/>
    <w:rsid w:val="00504B13"/>
    <w:rsid w:val="00506685"/>
    <w:rsid w:val="00507C7A"/>
    <w:rsid w:val="00510ADC"/>
    <w:rsid w:val="005143EF"/>
    <w:rsid w:val="00514B5D"/>
    <w:rsid w:val="00516AB6"/>
    <w:rsid w:val="00517950"/>
    <w:rsid w:val="00517F34"/>
    <w:rsid w:val="005233D4"/>
    <w:rsid w:val="00523642"/>
    <w:rsid w:val="00523845"/>
    <w:rsid w:val="00526C40"/>
    <w:rsid w:val="00526F9C"/>
    <w:rsid w:val="00527EC6"/>
    <w:rsid w:val="00531AE4"/>
    <w:rsid w:val="0053294F"/>
    <w:rsid w:val="00532DBF"/>
    <w:rsid w:val="00532EC2"/>
    <w:rsid w:val="0053363E"/>
    <w:rsid w:val="00536E43"/>
    <w:rsid w:val="005400F2"/>
    <w:rsid w:val="00540FCE"/>
    <w:rsid w:val="00541B6B"/>
    <w:rsid w:val="005455E4"/>
    <w:rsid w:val="00547FD0"/>
    <w:rsid w:val="00550C13"/>
    <w:rsid w:val="0055201A"/>
    <w:rsid w:val="00552EE5"/>
    <w:rsid w:val="00554503"/>
    <w:rsid w:val="005558D2"/>
    <w:rsid w:val="00556D85"/>
    <w:rsid w:val="00557B20"/>
    <w:rsid w:val="00561377"/>
    <w:rsid w:val="005622D2"/>
    <w:rsid w:val="005628BF"/>
    <w:rsid w:val="005633E0"/>
    <w:rsid w:val="005642BF"/>
    <w:rsid w:val="00565903"/>
    <w:rsid w:val="00565B9A"/>
    <w:rsid w:val="00567073"/>
    <w:rsid w:val="005706C0"/>
    <w:rsid w:val="00571474"/>
    <w:rsid w:val="0057247A"/>
    <w:rsid w:val="005775B8"/>
    <w:rsid w:val="005809AE"/>
    <w:rsid w:val="00581CA6"/>
    <w:rsid w:val="00581E44"/>
    <w:rsid w:val="0058287C"/>
    <w:rsid w:val="00586BD5"/>
    <w:rsid w:val="00590CDF"/>
    <w:rsid w:val="00591F0F"/>
    <w:rsid w:val="00592DBA"/>
    <w:rsid w:val="00595C42"/>
    <w:rsid w:val="00596EA6"/>
    <w:rsid w:val="005A0971"/>
    <w:rsid w:val="005A1D91"/>
    <w:rsid w:val="005A1F4C"/>
    <w:rsid w:val="005A289B"/>
    <w:rsid w:val="005A28D7"/>
    <w:rsid w:val="005A797C"/>
    <w:rsid w:val="005B03F2"/>
    <w:rsid w:val="005B0565"/>
    <w:rsid w:val="005B3BD4"/>
    <w:rsid w:val="005B5308"/>
    <w:rsid w:val="005B5E94"/>
    <w:rsid w:val="005B64F7"/>
    <w:rsid w:val="005B69A5"/>
    <w:rsid w:val="005B7A6B"/>
    <w:rsid w:val="005C3F49"/>
    <w:rsid w:val="005C51A6"/>
    <w:rsid w:val="005C53A6"/>
    <w:rsid w:val="005C775D"/>
    <w:rsid w:val="005D0217"/>
    <w:rsid w:val="005D030B"/>
    <w:rsid w:val="005D04C8"/>
    <w:rsid w:val="005D09A3"/>
    <w:rsid w:val="005D3363"/>
    <w:rsid w:val="005D414B"/>
    <w:rsid w:val="005D5353"/>
    <w:rsid w:val="005D6081"/>
    <w:rsid w:val="005D7D8D"/>
    <w:rsid w:val="005D7D95"/>
    <w:rsid w:val="005E1261"/>
    <w:rsid w:val="005E54AC"/>
    <w:rsid w:val="005E54D8"/>
    <w:rsid w:val="005E6C1C"/>
    <w:rsid w:val="005E6D0D"/>
    <w:rsid w:val="005F0E05"/>
    <w:rsid w:val="005F324B"/>
    <w:rsid w:val="005F3C0A"/>
    <w:rsid w:val="005F4CC1"/>
    <w:rsid w:val="005F70A5"/>
    <w:rsid w:val="005F793A"/>
    <w:rsid w:val="00600EF9"/>
    <w:rsid w:val="0060155B"/>
    <w:rsid w:val="00602D0B"/>
    <w:rsid w:val="00604505"/>
    <w:rsid w:val="00606ADC"/>
    <w:rsid w:val="0060753A"/>
    <w:rsid w:val="006124B8"/>
    <w:rsid w:val="00613739"/>
    <w:rsid w:val="00614311"/>
    <w:rsid w:val="006172AA"/>
    <w:rsid w:val="006235F0"/>
    <w:rsid w:val="00623637"/>
    <w:rsid w:val="006246C9"/>
    <w:rsid w:val="00625172"/>
    <w:rsid w:val="006255E9"/>
    <w:rsid w:val="006269E6"/>
    <w:rsid w:val="00627629"/>
    <w:rsid w:val="00627A2A"/>
    <w:rsid w:val="00630155"/>
    <w:rsid w:val="00630ABC"/>
    <w:rsid w:val="006317DA"/>
    <w:rsid w:val="00631E13"/>
    <w:rsid w:val="00632370"/>
    <w:rsid w:val="0063342B"/>
    <w:rsid w:val="00635B97"/>
    <w:rsid w:val="00636127"/>
    <w:rsid w:val="0063679F"/>
    <w:rsid w:val="00636EFE"/>
    <w:rsid w:val="006376DD"/>
    <w:rsid w:val="00640F50"/>
    <w:rsid w:val="0064131C"/>
    <w:rsid w:val="006417DE"/>
    <w:rsid w:val="006418B1"/>
    <w:rsid w:val="006467A6"/>
    <w:rsid w:val="00646A0F"/>
    <w:rsid w:val="006516A0"/>
    <w:rsid w:val="00652173"/>
    <w:rsid w:val="00654FB3"/>
    <w:rsid w:val="0066048B"/>
    <w:rsid w:val="00663AD7"/>
    <w:rsid w:val="00664DFE"/>
    <w:rsid w:val="00665A11"/>
    <w:rsid w:val="00665FF4"/>
    <w:rsid w:val="006700EF"/>
    <w:rsid w:val="006704CA"/>
    <w:rsid w:val="006705E0"/>
    <w:rsid w:val="0067429C"/>
    <w:rsid w:val="00674E2A"/>
    <w:rsid w:val="00677ADE"/>
    <w:rsid w:val="0068019F"/>
    <w:rsid w:val="00680A5F"/>
    <w:rsid w:val="006819F4"/>
    <w:rsid w:val="00682FFF"/>
    <w:rsid w:val="00684E5B"/>
    <w:rsid w:val="00684EC3"/>
    <w:rsid w:val="00686147"/>
    <w:rsid w:val="00691FB5"/>
    <w:rsid w:val="00694A74"/>
    <w:rsid w:val="00695AA7"/>
    <w:rsid w:val="00696B04"/>
    <w:rsid w:val="006972ED"/>
    <w:rsid w:val="0069744A"/>
    <w:rsid w:val="006A02C3"/>
    <w:rsid w:val="006A122C"/>
    <w:rsid w:val="006A2F5E"/>
    <w:rsid w:val="006A3F11"/>
    <w:rsid w:val="006A600F"/>
    <w:rsid w:val="006A6A12"/>
    <w:rsid w:val="006A75A4"/>
    <w:rsid w:val="006A7D45"/>
    <w:rsid w:val="006B181F"/>
    <w:rsid w:val="006B2486"/>
    <w:rsid w:val="006B2EAE"/>
    <w:rsid w:val="006B3D2E"/>
    <w:rsid w:val="006B70AA"/>
    <w:rsid w:val="006B74AC"/>
    <w:rsid w:val="006C0376"/>
    <w:rsid w:val="006C1463"/>
    <w:rsid w:val="006C1ED5"/>
    <w:rsid w:val="006C2C37"/>
    <w:rsid w:val="006C4516"/>
    <w:rsid w:val="006C762E"/>
    <w:rsid w:val="006D32D0"/>
    <w:rsid w:val="006D5080"/>
    <w:rsid w:val="006D5D70"/>
    <w:rsid w:val="006D690A"/>
    <w:rsid w:val="006D7525"/>
    <w:rsid w:val="006D7668"/>
    <w:rsid w:val="006E0818"/>
    <w:rsid w:val="006E3AA4"/>
    <w:rsid w:val="006E4271"/>
    <w:rsid w:val="006E5125"/>
    <w:rsid w:val="006E5C8C"/>
    <w:rsid w:val="006F08EB"/>
    <w:rsid w:val="006F173D"/>
    <w:rsid w:val="006F2DAB"/>
    <w:rsid w:val="006F39A7"/>
    <w:rsid w:val="006F5629"/>
    <w:rsid w:val="006F5DBD"/>
    <w:rsid w:val="006F6BB2"/>
    <w:rsid w:val="007001C5"/>
    <w:rsid w:val="007001EB"/>
    <w:rsid w:val="007103DB"/>
    <w:rsid w:val="007103E2"/>
    <w:rsid w:val="007116C7"/>
    <w:rsid w:val="00712811"/>
    <w:rsid w:val="00713608"/>
    <w:rsid w:val="00717520"/>
    <w:rsid w:val="00717B0F"/>
    <w:rsid w:val="00721884"/>
    <w:rsid w:val="00721C08"/>
    <w:rsid w:val="0072274D"/>
    <w:rsid w:val="0072296C"/>
    <w:rsid w:val="00723827"/>
    <w:rsid w:val="00726C8F"/>
    <w:rsid w:val="00726E34"/>
    <w:rsid w:val="00731323"/>
    <w:rsid w:val="0073191A"/>
    <w:rsid w:val="007337D0"/>
    <w:rsid w:val="0073444B"/>
    <w:rsid w:val="00734F35"/>
    <w:rsid w:val="00737FA1"/>
    <w:rsid w:val="00740397"/>
    <w:rsid w:val="007408F7"/>
    <w:rsid w:val="00742800"/>
    <w:rsid w:val="00742CA2"/>
    <w:rsid w:val="0074406B"/>
    <w:rsid w:val="007445E6"/>
    <w:rsid w:val="00744864"/>
    <w:rsid w:val="007448C6"/>
    <w:rsid w:val="007449AD"/>
    <w:rsid w:val="00745767"/>
    <w:rsid w:val="00745E57"/>
    <w:rsid w:val="00750747"/>
    <w:rsid w:val="00750CDE"/>
    <w:rsid w:val="007519E6"/>
    <w:rsid w:val="00751AEA"/>
    <w:rsid w:val="00752218"/>
    <w:rsid w:val="007530CB"/>
    <w:rsid w:val="00754601"/>
    <w:rsid w:val="00754662"/>
    <w:rsid w:val="007575B2"/>
    <w:rsid w:val="007575CF"/>
    <w:rsid w:val="00757A36"/>
    <w:rsid w:val="0076157F"/>
    <w:rsid w:val="00761929"/>
    <w:rsid w:val="00763CED"/>
    <w:rsid w:val="00766982"/>
    <w:rsid w:val="00766D57"/>
    <w:rsid w:val="00767957"/>
    <w:rsid w:val="00767DEA"/>
    <w:rsid w:val="00767E04"/>
    <w:rsid w:val="00770E9C"/>
    <w:rsid w:val="00771037"/>
    <w:rsid w:val="00771B81"/>
    <w:rsid w:val="00771BD1"/>
    <w:rsid w:val="007731A7"/>
    <w:rsid w:val="0077546E"/>
    <w:rsid w:val="00776D77"/>
    <w:rsid w:val="00777C32"/>
    <w:rsid w:val="00777D7E"/>
    <w:rsid w:val="00781785"/>
    <w:rsid w:val="00781A4E"/>
    <w:rsid w:val="00781FD9"/>
    <w:rsid w:val="007827B3"/>
    <w:rsid w:val="00784D76"/>
    <w:rsid w:val="007864F2"/>
    <w:rsid w:val="00791479"/>
    <w:rsid w:val="007939D8"/>
    <w:rsid w:val="007974C0"/>
    <w:rsid w:val="007A0471"/>
    <w:rsid w:val="007A28AC"/>
    <w:rsid w:val="007A3755"/>
    <w:rsid w:val="007A3E73"/>
    <w:rsid w:val="007A5AFB"/>
    <w:rsid w:val="007A7931"/>
    <w:rsid w:val="007B0980"/>
    <w:rsid w:val="007B0C7B"/>
    <w:rsid w:val="007B2853"/>
    <w:rsid w:val="007B37E6"/>
    <w:rsid w:val="007B393E"/>
    <w:rsid w:val="007B49F7"/>
    <w:rsid w:val="007B51D1"/>
    <w:rsid w:val="007B5483"/>
    <w:rsid w:val="007B5514"/>
    <w:rsid w:val="007B707C"/>
    <w:rsid w:val="007C0119"/>
    <w:rsid w:val="007C1756"/>
    <w:rsid w:val="007C21ED"/>
    <w:rsid w:val="007C29F3"/>
    <w:rsid w:val="007C5CB4"/>
    <w:rsid w:val="007D1179"/>
    <w:rsid w:val="007D3274"/>
    <w:rsid w:val="007D4471"/>
    <w:rsid w:val="007D47F9"/>
    <w:rsid w:val="007D59DA"/>
    <w:rsid w:val="007D700C"/>
    <w:rsid w:val="007D75D3"/>
    <w:rsid w:val="007E1785"/>
    <w:rsid w:val="007E33FB"/>
    <w:rsid w:val="007E407A"/>
    <w:rsid w:val="007E4A3D"/>
    <w:rsid w:val="007E5AC0"/>
    <w:rsid w:val="007F0198"/>
    <w:rsid w:val="007F105C"/>
    <w:rsid w:val="007F29D6"/>
    <w:rsid w:val="007F483C"/>
    <w:rsid w:val="007F6784"/>
    <w:rsid w:val="007F725E"/>
    <w:rsid w:val="007F72AD"/>
    <w:rsid w:val="007F7854"/>
    <w:rsid w:val="007F7B72"/>
    <w:rsid w:val="0080053A"/>
    <w:rsid w:val="00801AD9"/>
    <w:rsid w:val="00801EF7"/>
    <w:rsid w:val="00802AF7"/>
    <w:rsid w:val="00803E16"/>
    <w:rsid w:val="00803F73"/>
    <w:rsid w:val="00805F10"/>
    <w:rsid w:val="00807B82"/>
    <w:rsid w:val="0081094A"/>
    <w:rsid w:val="008113BA"/>
    <w:rsid w:val="00817204"/>
    <w:rsid w:val="0081753F"/>
    <w:rsid w:val="0082025D"/>
    <w:rsid w:val="00821547"/>
    <w:rsid w:val="00824F6F"/>
    <w:rsid w:val="0083021D"/>
    <w:rsid w:val="00832D32"/>
    <w:rsid w:val="0083501D"/>
    <w:rsid w:val="00835AF1"/>
    <w:rsid w:val="00836B6E"/>
    <w:rsid w:val="00836D12"/>
    <w:rsid w:val="00837687"/>
    <w:rsid w:val="00840037"/>
    <w:rsid w:val="00841AF7"/>
    <w:rsid w:val="00842129"/>
    <w:rsid w:val="0084240F"/>
    <w:rsid w:val="0084442F"/>
    <w:rsid w:val="00844497"/>
    <w:rsid w:val="00844B50"/>
    <w:rsid w:val="00844DE9"/>
    <w:rsid w:val="00845509"/>
    <w:rsid w:val="008456FD"/>
    <w:rsid w:val="00851E2A"/>
    <w:rsid w:val="008522B3"/>
    <w:rsid w:val="008528CA"/>
    <w:rsid w:val="0085333B"/>
    <w:rsid w:val="0085440C"/>
    <w:rsid w:val="00857639"/>
    <w:rsid w:val="008608DB"/>
    <w:rsid w:val="00860EEB"/>
    <w:rsid w:val="00862C85"/>
    <w:rsid w:val="00863734"/>
    <w:rsid w:val="00863FC7"/>
    <w:rsid w:val="0086482E"/>
    <w:rsid w:val="008674D6"/>
    <w:rsid w:val="008704DC"/>
    <w:rsid w:val="00871480"/>
    <w:rsid w:val="00871A8E"/>
    <w:rsid w:val="00871D7A"/>
    <w:rsid w:val="00874CFE"/>
    <w:rsid w:val="00875FB0"/>
    <w:rsid w:val="008763EC"/>
    <w:rsid w:val="00876686"/>
    <w:rsid w:val="00876ACE"/>
    <w:rsid w:val="00876CD1"/>
    <w:rsid w:val="00881861"/>
    <w:rsid w:val="00882E8A"/>
    <w:rsid w:val="008839AF"/>
    <w:rsid w:val="00883B89"/>
    <w:rsid w:val="00885F06"/>
    <w:rsid w:val="008861ED"/>
    <w:rsid w:val="00886831"/>
    <w:rsid w:val="00886909"/>
    <w:rsid w:val="0089144E"/>
    <w:rsid w:val="00892192"/>
    <w:rsid w:val="008924D9"/>
    <w:rsid w:val="00894360"/>
    <w:rsid w:val="008952C1"/>
    <w:rsid w:val="00895F89"/>
    <w:rsid w:val="0089696D"/>
    <w:rsid w:val="008A1475"/>
    <w:rsid w:val="008A1E06"/>
    <w:rsid w:val="008A2ACF"/>
    <w:rsid w:val="008A7EC5"/>
    <w:rsid w:val="008B3960"/>
    <w:rsid w:val="008B608E"/>
    <w:rsid w:val="008B61B3"/>
    <w:rsid w:val="008C0D98"/>
    <w:rsid w:val="008C0F57"/>
    <w:rsid w:val="008C20CE"/>
    <w:rsid w:val="008C28CE"/>
    <w:rsid w:val="008C3C08"/>
    <w:rsid w:val="008C5719"/>
    <w:rsid w:val="008C7A20"/>
    <w:rsid w:val="008D01A5"/>
    <w:rsid w:val="008D1052"/>
    <w:rsid w:val="008D18AB"/>
    <w:rsid w:val="008D26E3"/>
    <w:rsid w:val="008D337E"/>
    <w:rsid w:val="008D4D19"/>
    <w:rsid w:val="008D60E6"/>
    <w:rsid w:val="008D6F85"/>
    <w:rsid w:val="008D7550"/>
    <w:rsid w:val="008E0122"/>
    <w:rsid w:val="008E265F"/>
    <w:rsid w:val="008E27B6"/>
    <w:rsid w:val="008E2D34"/>
    <w:rsid w:val="008E42F8"/>
    <w:rsid w:val="008E493C"/>
    <w:rsid w:val="008E50B3"/>
    <w:rsid w:val="008E70BA"/>
    <w:rsid w:val="008F2E9D"/>
    <w:rsid w:val="008F4A5A"/>
    <w:rsid w:val="009010E7"/>
    <w:rsid w:val="00901EC9"/>
    <w:rsid w:val="0090262B"/>
    <w:rsid w:val="00904066"/>
    <w:rsid w:val="00905570"/>
    <w:rsid w:val="00907B99"/>
    <w:rsid w:val="00912BAA"/>
    <w:rsid w:val="009142FB"/>
    <w:rsid w:val="0091554D"/>
    <w:rsid w:val="00916DE8"/>
    <w:rsid w:val="00917E45"/>
    <w:rsid w:val="00920669"/>
    <w:rsid w:val="00920CB3"/>
    <w:rsid w:val="00922029"/>
    <w:rsid w:val="009227C3"/>
    <w:rsid w:val="00923442"/>
    <w:rsid w:val="009245A8"/>
    <w:rsid w:val="009246AC"/>
    <w:rsid w:val="00924E9E"/>
    <w:rsid w:val="009253C3"/>
    <w:rsid w:val="00927A08"/>
    <w:rsid w:val="009307D4"/>
    <w:rsid w:val="00930999"/>
    <w:rsid w:val="00930FC2"/>
    <w:rsid w:val="00932021"/>
    <w:rsid w:val="0093381C"/>
    <w:rsid w:val="009346DA"/>
    <w:rsid w:val="009348EB"/>
    <w:rsid w:val="00935897"/>
    <w:rsid w:val="009375EE"/>
    <w:rsid w:val="0094030E"/>
    <w:rsid w:val="00940E1F"/>
    <w:rsid w:val="00942C70"/>
    <w:rsid w:val="00943A64"/>
    <w:rsid w:val="00944531"/>
    <w:rsid w:val="00951668"/>
    <w:rsid w:val="009517AE"/>
    <w:rsid w:val="009526FD"/>
    <w:rsid w:val="0095281A"/>
    <w:rsid w:val="00953570"/>
    <w:rsid w:val="009559C4"/>
    <w:rsid w:val="009572AC"/>
    <w:rsid w:val="00965224"/>
    <w:rsid w:val="00966BE4"/>
    <w:rsid w:val="00971AB2"/>
    <w:rsid w:val="009745BA"/>
    <w:rsid w:val="009763CB"/>
    <w:rsid w:val="00976C9A"/>
    <w:rsid w:val="00977E98"/>
    <w:rsid w:val="00980AA1"/>
    <w:rsid w:val="00981284"/>
    <w:rsid w:val="0098157C"/>
    <w:rsid w:val="00982200"/>
    <w:rsid w:val="00987366"/>
    <w:rsid w:val="0099190B"/>
    <w:rsid w:val="00991EA8"/>
    <w:rsid w:val="009944E9"/>
    <w:rsid w:val="009959A2"/>
    <w:rsid w:val="00996154"/>
    <w:rsid w:val="009979C3"/>
    <w:rsid w:val="00997B03"/>
    <w:rsid w:val="009A05A8"/>
    <w:rsid w:val="009A157D"/>
    <w:rsid w:val="009A34E9"/>
    <w:rsid w:val="009A4AA2"/>
    <w:rsid w:val="009A4C72"/>
    <w:rsid w:val="009A58CB"/>
    <w:rsid w:val="009A6057"/>
    <w:rsid w:val="009A71D9"/>
    <w:rsid w:val="009A7747"/>
    <w:rsid w:val="009A7848"/>
    <w:rsid w:val="009A7DDF"/>
    <w:rsid w:val="009B3554"/>
    <w:rsid w:val="009B3763"/>
    <w:rsid w:val="009B3FE6"/>
    <w:rsid w:val="009B42F7"/>
    <w:rsid w:val="009B53FF"/>
    <w:rsid w:val="009B7782"/>
    <w:rsid w:val="009C3414"/>
    <w:rsid w:val="009C423A"/>
    <w:rsid w:val="009C4DEC"/>
    <w:rsid w:val="009D01D4"/>
    <w:rsid w:val="009D2F20"/>
    <w:rsid w:val="009D3757"/>
    <w:rsid w:val="009D3BE0"/>
    <w:rsid w:val="009D490F"/>
    <w:rsid w:val="009D52E9"/>
    <w:rsid w:val="009D668D"/>
    <w:rsid w:val="009D7166"/>
    <w:rsid w:val="009E2DE8"/>
    <w:rsid w:val="009E2DEE"/>
    <w:rsid w:val="009E39FB"/>
    <w:rsid w:val="009E4070"/>
    <w:rsid w:val="009E42BA"/>
    <w:rsid w:val="009E5235"/>
    <w:rsid w:val="009E5D05"/>
    <w:rsid w:val="009E63AD"/>
    <w:rsid w:val="009E63C6"/>
    <w:rsid w:val="009E70DC"/>
    <w:rsid w:val="009E7CB0"/>
    <w:rsid w:val="009F072A"/>
    <w:rsid w:val="009F717A"/>
    <w:rsid w:val="009F7589"/>
    <w:rsid w:val="009F7614"/>
    <w:rsid w:val="00A0003B"/>
    <w:rsid w:val="00A0106F"/>
    <w:rsid w:val="00A031E9"/>
    <w:rsid w:val="00A0483C"/>
    <w:rsid w:val="00A0488C"/>
    <w:rsid w:val="00A05701"/>
    <w:rsid w:val="00A074EB"/>
    <w:rsid w:val="00A10F66"/>
    <w:rsid w:val="00A11B73"/>
    <w:rsid w:val="00A12661"/>
    <w:rsid w:val="00A12D0A"/>
    <w:rsid w:val="00A13D72"/>
    <w:rsid w:val="00A15670"/>
    <w:rsid w:val="00A170F8"/>
    <w:rsid w:val="00A23D4A"/>
    <w:rsid w:val="00A2448B"/>
    <w:rsid w:val="00A24B78"/>
    <w:rsid w:val="00A2513A"/>
    <w:rsid w:val="00A25787"/>
    <w:rsid w:val="00A27384"/>
    <w:rsid w:val="00A32B1C"/>
    <w:rsid w:val="00A33447"/>
    <w:rsid w:val="00A33C88"/>
    <w:rsid w:val="00A3423B"/>
    <w:rsid w:val="00A348F9"/>
    <w:rsid w:val="00A3779C"/>
    <w:rsid w:val="00A42FE2"/>
    <w:rsid w:val="00A44BCC"/>
    <w:rsid w:val="00A44DFC"/>
    <w:rsid w:val="00A465B9"/>
    <w:rsid w:val="00A4797D"/>
    <w:rsid w:val="00A47FCB"/>
    <w:rsid w:val="00A50532"/>
    <w:rsid w:val="00A51532"/>
    <w:rsid w:val="00A51662"/>
    <w:rsid w:val="00A51BFF"/>
    <w:rsid w:val="00A51DFB"/>
    <w:rsid w:val="00A526ED"/>
    <w:rsid w:val="00A52C7E"/>
    <w:rsid w:val="00A532B0"/>
    <w:rsid w:val="00A54950"/>
    <w:rsid w:val="00A54C19"/>
    <w:rsid w:val="00A5535F"/>
    <w:rsid w:val="00A55ED0"/>
    <w:rsid w:val="00A56B57"/>
    <w:rsid w:val="00A573EC"/>
    <w:rsid w:val="00A57658"/>
    <w:rsid w:val="00A60E5F"/>
    <w:rsid w:val="00A60F1F"/>
    <w:rsid w:val="00A6265C"/>
    <w:rsid w:val="00A65BE3"/>
    <w:rsid w:val="00A65FC7"/>
    <w:rsid w:val="00A66FB8"/>
    <w:rsid w:val="00A677BB"/>
    <w:rsid w:val="00A67B94"/>
    <w:rsid w:val="00A70858"/>
    <w:rsid w:val="00A70902"/>
    <w:rsid w:val="00A70BD0"/>
    <w:rsid w:val="00A72DCA"/>
    <w:rsid w:val="00A73BEE"/>
    <w:rsid w:val="00A74425"/>
    <w:rsid w:val="00A77FF4"/>
    <w:rsid w:val="00A8104A"/>
    <w:rsid w:val="00A815D7"/>
    <w:rsid w:val="00A81944"/>
    <w:rsid w:val="00A842CE"/>
    <w:rsid w:val="00A84B7C"/>
    <w:rsid w:val="00A84BA2"/>
    <w:rsid w:val="00A85AB5"/>
    <w:rsid w:val="00A86911"/>
    <w:rsid w:val="00A87CCD"/>
    <w:rsid w:val="00A907FE"/>
    <w:rsid w:val="00A9298A"/>
    <w:rsid w:val="00A93AE6"/>
    <w:rsid w:val="00A9426E"/>
    <w:rsid w:val="00A948EA"/>
    <w:rsid w:val="00A95ADA"/>
    <w:rsid w:val="00A95DCE"/>
    <w:rsid w:val="00AA4AC0"/>
    <w:rsid w:val="00AB0FF2"/>
    <w:rsid w:val="00AB1F70"/>
    <w:rsid w:val="00AB27BD"/>
    <w:rsid w:val="00AB2C58"/>
    <w:rsid w:val="00AB65D3"/>
    <w:rsid w:val="00AB6B95"/>
    <w:rsid w:val="00AB6D12"/>
    <w:rsid w:val="00AB76EE"/>
    <w:rsid w:val="00AB7743"/>
    <w:rsid w:val="00AC394F"/>
    <w:rsid w:val="00AC4F76"/>
    <w:rsid w:val="00AC58DB"/>
    <w:rsid w:val="00AD013E"/>
    <w:rsid w:val="00AD213B"/>
    <w:rsid w:val="00AD44C6"/>
    <w:rsid w:val="00AD568F"/>
    <w:rsid w:val="00AD6220"/>
    <w:rsid w:val="00AE2989"/>
    <w:rsid w:val="00AE2A06"/>
    <w:rsid w:val="00AE33E4"/>
    <w:rsid w:val="00AE4386"/>
    <w:rsid w:val="00AE48A8"/>
    <w:rsid w:val="00AE5343"/>
    <w:rsid w:val="00AE5ECD"/>
    <w:rsid w:val="00AE697E"/>
    <w:rsid w:val="00AE69D5"/>
    <w:rsid w:val="00AE6C0A"/>
    <w:rsid w:val="00AE6F9A"/>
    <w:rsid w:val="00AE6FC8"/>
    <w:rsid w:val="00AE7004"/>
    <w:rsid w:val="00AF0757"/>
    <w:rsid w:val="00AF22FF"/>
    <w:rsid w:val="00AF577F"/>
    <w:rsid w:val="00B0349D"/>
    <w:rsid w:val="00B043AB"/>
    <w:rsid w:val="00B062D8"/>
    <w:rsid w:val="00B11225"/>
    <w:rsid w:val="00B1192A"/>
    <w:rsid w:val="00B12DD6"/>
    <w:rsid w:val="00B13D29"/>
    <w:rsid w:val="00B17902"/>
    <w:rsid w:val="00B17BB5"/>
    <w:rsid w:val="00B200BD"/>
    <w:rsid w:val="00B20DB3"/>
    <w:rsid w:val="00B20FFF"/>
    <w:rsid w:val="00B23D5B"/>
    <w:rsid w:val="00B25053"/>
    <w:rsid w:val="00B252D9"/>
    <w:rsid w:val="00B30EE7"/>
    <w:rsid w:val="00B30F9C"/>
    <w:rsid w:val="00B33B8F"/>
    <w:rsid w:val="00B348FB"/>
    <w:rsid w:val="00B35058"/>
    <w:rsid w:val="00B3717C"/>
    <w:rsid w:val="00B417C4"/>
    <w:rsid w:val="00B41E36"/>
    <w:rsid w:val="00B4302A"/>
    <w:rsid w:val="00B43694"/>
    <w:rsid w:val="00B4585C"/>
    <w:rsid w:val="00B4763C"/>
    <w:rsid w:val="00B47C87"/>
    <w:rsid w:val="00B52D47"/>
    <w:rsid w:val="00B53820"/>
    <w:rsid w:val="00B538EE"/>
    <w:rsid w:val="00B53DAE"/>
    <w:rsid w:val="00B54A20"/>
    <w:rsid w:val="00B564B8"/>
    <w:rsid w:val="00B575DE"/>
    <w:rsid w:val="00B6330A"/>
    <w:rsid w:val="00B64423"/>
    <w:rsid w:val="00B70B6F"/>
    <w:rsid w:val="00B71BF7"/>
    <w:rsid w:val="00B74823"/>
    <w:rsid w:val="00B74F80"/>
    <w:rsid w:val="00B81BF0"/>
    <w:rsid w:val="00B8242A"/>
    <w:rsid w:val="00B83327"/>
    <w:rsid w:val="00B83CB4"/>
    <w:rsid w:val="00B84DE4"/>
    <w:rsid w:val="00B85DB4"/>
    <w:rsid w:val="00B867E5"/>
    <w:rsid w:val="00B8681F"/>
    <w:rsid w:val="00B92D4C"/>
    <w:rsid w:val="00B9508E"/>
    <w:rsid w:val="00B9654C"/>
    <w:rsid w:val="00BA0575"/>
    <w:rsid w:val="00BA1B62"/>
    <w:rsid w:val="00BA36BD"/>
    <w:rsid w:val="00BA53BC"/>
    <w:rsid w:val="00BA5F5F"/>
    <w:rsid w:val="00BA6F30"/>
    <w:rsid w:val="00BA79A4"/>
    <w:rsid w:val="00BB3C75"/>
    <w:rsid w:val="00BB3E02"/>
    <w:rsid w:val="00BB5D78"/>
    <w:rsid w:val="00BB6885"/>
    <w:rsid w:val="00BC01A8"/>
    <w:rsid w:val="00BC065F"/>
    <w:rsid w:val="00BC0E87"/>
    <w:rsid w:val="00BD13C0"/>
    <w:rsid w:val="00BD2814"/>
    <w:rsid w:val="00BD2A7E"/>
    <w:rsid w:val="00BD3B94"/>
    <w:rsid w:val="00BD5FFF"/>
    <w:rsid w:val="00BD62D8"/>
    <w:rsid w:val="00BD6796"/>
    <w:rsid w:val="00BD6BC5"/>
    <w:rsid w:val="00BD6C84"/>
    <w:rsid w:val="00BE0CD2"/>
    <w:rsid w:val="00BE0FDF"/>
    <w:rsid w:val="00BE1D1D"/>
    <w:rsid w:val="00BE3707"/>
    <w:rsid w:val="00BF0395"/>
    <w:rsid w:val="00BF121C"/>
    <w:rsid w:val="00BF1AE1"/>
    <w:rsid w:val="00BF230E"/>
    <w:rsid w:val="00BF2312"/>
    <w:rsid w:val="00BF5E24"/>
    <w:rsid w:val="00BF7511"/>
    <w:rsid w:val="00BF7910"/>
    <w:rsid w:val="00C019A6"/>
    <w:rsid w:val="00C01F6E"/>
    <w:rsid w:val="00C04CCF"/>
    <w:rsid w:val="00C06605"/>
    <w:rsid w:val="00C11826"/>
    <w:rsid w:val="00C11D90"/>
    <w:rsid w:val="00C12C27"/>
    <w:rsid w:val="00C1593D"/>
    <w:rsid w:val="00C15AE9"/>
    <w:rsid w:val="00C1692C"/>
    <w:rsid w:val="00C17DE4"/>
    <w:rsid w:val="00C20EAA"/>
    <w:rsid w:val="00C21038"/>
    <w:rsid w:val="00C21C4C"/>
    <w:rsid w:val="00C2284F"/>
    <w:rsid w:val="00C25E7D"/>
    <w:rsid w:val="00C25F8C"/>
    <w:rsid w:val="00C3080A"/>
    <w:rsid w:val="00C31530"/>
    <w:rsid w:val="00C32045"/>
    <w:rsid w:val="00C322FB"/>
    <w:rsid w:val="00C36762"/>
    <w:rsid w:val="00C37308"/>
    <w:rsid w:val="00C37C4B"/>
    <w:rsid w:val="00C37D4C"/>
    <w:rsid w:val="00C40486"/>
    <w:rsid w:val="00C4049E"/>
    <w:rsid w:val="00C40DE7"/>
    <w:rsid w:val="00C41C74"/>
    <w:rsid w:val="00C458FC"/>
    <w:rsid w:val="00C45CA9"/>
    <w:rsid w:val="00C45D41"/>
    <w:rsid w:val="00C4647F"/>
    <w:rsid w:val="00C478E9"/>
    <w:rsid w:val="00C50697"/>
    <w:rsid w:val="00C5180F"/>
    <w:rsid w:val="00C51CCA"/>
    <w:rsid w:val="00C53317"/>
    <w:rsid w:val="00C53414"/>
    <w:rsid w:val="00C536E4"/>
    <w:rsid w:val="00C54244"/>
    <w:rsid w:val="00C54868"/>
    <w:rsid w:val="00C5490D"/>
    <w:rsid w:val="00C5581B"/>
    <w:rsid w:val="00C560ED"/>
    <w:rsid w:val="00C57E1E"/>
    <w:rsid w:val="00C60267"/>
    <w:rsid w:val="00C60C99"/>
    <w:rsid w:val="00C61286"/>
    <w:rsid w:val="00C62C86"/>
    <w:rsid w:val="00C63E71"/>
    <w:rsid w:val="00C63F73"/>
    <w:rsid w:val="00C70D70"/>
    <w:rsid w:val="00C73FED"/>
    <w:rsid w:val="00C74707"/>
    <w:rsid w:val="00C7476C"/>
    <w:rsid w:val="00C77413"/>
    <w:rsid w:val="00C77433"/>
    <w:rsid w:val="00C7767B"/>
    <w:rsid w:val="00C804A6"/>
    <w:rsid w:val="00C80B5D"/>
    <w:rsid w:val="00C82257"/>
    <w:rsid w:val="00C83896"/>
    <w:rsid w:val="00C84299"/>
    <w:rsid w:val="00C85E29"/>
    <w:rsid w:val="00C85ED0"/>
    <w:rsid w:val="00C86EDB"/>
    <w:rsid w:val="00C87853"/>
    <w:rsid w:val="00C87C41"/>
    <w:rsid w:val="00C9223A"/>
    <w:rsid w:val="00C92964"/>
    <w:rsid w:val="00C9763D"/>
    <w:rsid w:val="00CA0320"/>
    <w:rsid w:val="00CA098A"/>
    <w:rsid w:val="00CA2B7F"/>
    <w:rsid w:val="00CA36FA"/>
    <w:rsid w:val="00CA4EAC"/>
    <w:rsid w:val="00CA5F23"/>
    <w:rsid w:val="00CB15F7"/>
    <w:rsid w:val="00CB29C3"/>
    <w:rsid w:val="00CB6351"/>
    <w:rsid w:val="00CB7868"/>
    <w:rsid w:val="00CB7D17"/>
    <w:rsid w:val="00CC0DF1"/>
    <w:rsid w:val="00CC2D23"/>
    <w:rsid w:val="00CC4879"/>
    <w:rsid w:val="00CC6028"/>
    <w:rsid w:val="00CC78A0"/>
    <w:rsid w:val="00CD0930"/>
    <w:rsid w:val="00CD219A"/>
    <w:rsid w:val="00CD2376"/>
    <w:rsid w:val="00CD2D19"/>
    <w:rsid w:val="00CD4545"/>
    <w:rsid w:val="00CD4A84"/>
    <w:rsid w:val="00CD55F2"/>
    <w:rsid w:val="00CD5C62"/>
    <w:rsid w:val="00CD75C1"/>
    <w:rsid w:val="00CE586B"/>
    <w:rsid w:val="00CE67D3"/>
    <w:rsid w:val="00CE6D67"/>
    <w:rsid w:val="00CE759A"/>
    <w:rsid w:val="00CE7A66"/>
    <w:rsid w:val="00CF08F1"/>
    <w:rsid w:val="00CF1371"/>
    <w:rsid w:val="00CF2D4C"/>
    <w:rsid w:val="00CF31FA"/>
    <w:rsid w:val="00CF4E6D"/>
    <w:rsid w:val="00CF5608"/>
    <w:rsid w:val="00CF5F4F"/>
    <w:rsid w:val="00D00C84"/>
    <w:rsid w:val="00D03403"/>
    <w:rsid w:val="00D045CF"/>
    <w:rsid w:val="00D0557B"/>
    <w:rsid w:val="00D11405"/>
    <w:rsid w:val="00D13313"/>
    <w:rsid w:val="00D14618"/>
    <w:rsid w:val="00D14914"/>
    <w:rsid w:val="00D15150"/>
    <w:rsid w:val="00D16825"/>
    <w:rsid w:val="00D21F35"/>
    <w:rsid w:val="00D21F5D"/>
    <w:rsid w:val="00D23EBB"/>
    <w:rsid w:val="00D240EC"/>
    <w:rsid w:val="00D24BA5"/>
    <w:rsid w:val="00D25460"/>
    <w:rsid w:val="00D25CE9"/>
    <w:rsid w:val="00D27246"/>
    <w:rsid w:val="00D31341"/>
    <w:rsid w:val="00D31D3F"/>
    <w:rsid w:val="00D34AF1"/>
    <w:rsid w:val="00D34F6B"/>
    <w:rsid w:val="00D36332"/>
    <w:rsid w:val="00D37CF0"/>
    <w:rsid w:val="00D4145B"/>
    <w:rsid w:val="00D439D5"/>
    <w:rsid w:val="00D460FB"/>
    <w:rsid w:val="00D51500"/>
    <w:rsid w:val="00D52939"/>
    <w:rsid w:val="00D55BAB"/>
    <w:rsid w:val="00D56D05"/>
    <w:rsid w:val="00D60E36"/>
    <w:rsid w:val="00D6159A"/>
    <w:rsid w:val="00D62B4C"/>
    <w:rsid w:val="00D64AD6"/>
    <w:rsid w:val="00D65F9B"/>
    <w:rsid w:val="00D660F2"/>
    <w:rsid w:val="00D66D50"/>
    <w:rsid w:val="00D712F9"/>
    <w:rsid w:val="00D736BF"/>
    <w:rsid w:val="00D74191"/>
    <w:rsid w:val="00D74BCD"/>
    <w:rsid w:val="00D76DB8"/>
    <w:rsid w:val="00D8261C"/>
    <w:rsid w:val="00D826DB"/>
    <w:rsid w:val="00D84F1D"/>
    <w:rsid w:val="00D87694"/>
    <w:rsid w:val="00D94D0A"/>
    <w:rsid w:val="00D96FE5"/>
    <w:rsid w:val="00D97920"/>
    <w:rsid w:val="00DA0196"/>
    <w:rsid w:val="00DA0A3C"/>
    <w:rsid w:val="00DA0B80"/>
    <w:rsid w:val="00DA2CA2"/>
    <w:rsid w:val="00DA67CA"/>
    <w:rsid w:val="00DA7267"/>
    <w:rsid w:val="00DA7960"/>
    <w:rsid w:val="00DB45A3"/>
    <w:rsid w:val="00DB47F2"/>
    <w:rsid w:val="00DB4831"/>
    <w:rsid w:val="00DB4863"/>
    <w:rsid w:val="00DB56F9"/>
    <w:rsid w:val="00DB78D7"/>
    <w:rsid w:val="00DC025E"/>
    <w:rsid w:val="00DC0BE7"/>
    <w:rsid w:val="00DC21FE"/>
    <w:rsid w:val="00DC3FC8"/>
    <w:rsid w:val="00DC4443"/>
    <w:rsid w:val="00DC4509"/>
    <w:rsid w:val="00DC525C"/>
    <w:rsid w:val="00DC5AAF"/>
    <w:rsid w:val="00DC69A2"/>
    <w:rsid w:val="00DD3892"/>
    <w:rsid w:val="00DD3B34"/>
    <w:rsid w:val="00DD65C3"/>
    <w:rsid w:val="00DD71DF"/>
    <w:rsid w:val="00DD739E"/>
    <w:rsid w:val="00DE0ECB"/>
    <w:rsid w:val="00DE0ECE"/>
    <w:rsid w:val="00DE20BF"/>
    <w:rsid w:val="00DE26FE"/>
    <w:rsid w:val="00DE30DE"/>
    <w:rsid w:val="00DE3A16"/>
    <w:rsid w:val="00DE3D2B"/>
    <w:rsid w:val="00DE4FDB"/>
    <w:rsid w:val="00DE51E7"/>
    <w:rsid w:val="00DE5263"/>
    <w:rsid w:val="00DE5289"/>
    <w:rsid w:val="00DE6270"/>
    <w:rsid w:val="00DF030C"/>
    <w:rsid w:val="00DF1FD5"/>
    <w:rsid w:val="00DF4C7D"/>
    <w:rsid w:val="00DF51D0"/>
    <w:rsid w:val="00DF5BEB"/>
    <w:rsid w:val="00DF7B51"/>
    <w:rsid w:val="00E01398"/>
    <w:rsid w:val="00E01527"/>
    <w:rsid w:val="00E02013"/>
    <w:rsid w:val="00E06E82"/>
    <w:rsid w:val="00E07B11"/>
    <w:rsid w:val="00E109F6"/>
    <w:rsid w:val="00E1173A"/>
    <w:rsid w:val="00E11804"/>
    <w:rsid w:val="00E147B8"/>
    <w:rsid w:val="00E16C60"/>
    <w:rsid w:val="00E1700D"/>
    <w:rsid w:val="00E17D5A"/>
    <w:rsid w:val="00E24FCB"/>
    <w:rsid w:val="00E32B48"/>
    <w:rsid w:val="00E3387C"/>
    <w:rsid w:val="00E33C15"/>
    <w:rsid w:val="00E33FFC"/>
    <w:rsid w:val="00E3572F"/>
    <w:rsid w:val="00E35E39"/>
    <w:rsid w:val="00E35F67"/>
    <w:rsid w:val="00E3688F"/>
    <w:rsid w:val="00E371A3"/>
    <w:rsid w:val="00E37272"/>
    <w:rsid w:val="00E41911"/>
    <w:rsid w:val="00E421EC"/>
    <w:rsid w:val="00E43A8F"/>
    <w:rsid w:val="00E440AE"/>
    <w:rsid w:val="00E453BD"/>
    <w:rsid w:val="00E462BC"/>
    <w:rsid w:val="00E467F4"/>
    <w:rsid w:val="00E46CAE"/>
    <w:rsid w:val="00E47415"/>
    <w:rsid w:val="00E534B3"/>
    <w:rsid w:val="00E53F8C"/>
    <w:rsid w:val="00E5528E"/>
    <w:rsid w:val="00E61B7A"/>
    <w:rsid w:val="00E61C6F"/>
    <w:rsid w:val="00E62E92"/>
    <w:rsid w:val="00E65016"/>
    <w:rsid w:val="00E65382"/>
    <w:rsid w:val="00E6770A"/>
    <w:rsid w:val="00E70721"/>
    <w:rsid w:val="00E713DD"/>
    <w:rsid w:val="00E743AE"/>
    <w:rsid w:val="00E74F93"/>
    <w:rsid w:val="00E75911"/>
    <w:rsid w:val="00E75BDD"/>
    <w:rsid w:val="00E75D7F"/>
    <w:rsid w:val="00E77085"/>
    <w:rsid w:val="00E8061D"/>
    <w:rsid w:val="00E821D1"/>
    <w:rsid w:val="00E823B4"/>
    <w:rsid w:val="00E844B8"/>
    <w:rsid w:val="00E863EE"/>
    <w:rsid w:val="00E8769E"/>
    <w:rsid w:val="00E90034"/>
    <w:rsid w:val="00E905D9"/>
    <w:rsid w:val="00E91D9E"/>
    <w:rsid w:val="00E95005"/>
    <w:rsid w:val="00E95385"/>
    <w:rsid w:val="00E960E8"/>
    <w:rsid w:val="00EA22A2"/>
    <w:rsid w:val="00EA4F1E"/>
    <w:rsid w:val="00EB1EB6"/>
    <w:rsid w:val="00EB381A"/>
    <w:rsid w:val="00EB4F79"/>
    <w:rsid w:val="00EB6943"/>
    <w:rsid w:val="00EC16FE"/>
    <w:rsid w:val="00EC1E2E"/>
    <w:rsid w:val="00EC24CC"/>
    <w:rsid w:val="00EC300E"/>
    <w:rsid w:val="00EC52CD"/>
    <w:rsid w:val="00ED3330"/>
    <w:rsid w:val="00ED4D32"/>
    <w:rsid w:val="00ED54E1"/>
    <w:rsid w:val="00ED5856"/>
    <w:rsid w:val="00EE65DD"/>
    <w:rsid w:val="00EE661A"/>
    <w:rsid w:val="00EE73AF"/>
    <w:rsid w:val="00EE762C"/>
    <w:rsid w:val="00EF11A1"/>
    <w:rsid w:val="00EF1CDF"/>
    <w:rsid w:val="00EF3639"/>
    <w:rsid w:val="00EF45BF"/>
    <w:rsid w:val="00EF4B6B"/>
    <w:rsid w:val="00EF69B6"/>
    <w:rsid w:val="00EF71EC"/>
    <w:rsid w:val="00EF7EFA"/>
    <w:rsid w:val="00F028FD"/>
    <w:rsid w:val="00F0435C"/>
    <w:rsid w:val="00F057D1"/>
    <w:rsid w:val="00F058CA"/>
    <w:rsid w:val="00F06E44"/>
    <w:rsid w:val="00F10B75"/>
    <w:rsid w:val="00F11452"/>
    <w:rsid w:val="00F13139"/>
    <w:rsid w:val="00F13B7B"/>
    <w:rsid w:val="00F14339"/>
    <w:rsid w:val="00F14CDB"/>
    <w:rsid w:val="00F161AF"/>
    <w:rsid w:val="00F16EA2"/>
    <w:rsid w:val="00F2015F"/>
    <w:rsid w:val="00F21430"/>
    <w:rsid w:val="00F22236"/>
    <w:rsid w:val="00F22453"/>
    <w:rsid w:val="00F23464"/>
    <w:rsid w:val="00F2370D"/>
    <w:rsid w:val="00F23CB4"/>
    <w:rsid w:val="00F271F7"/>
    <w:rsid w:val="00F34546"/>
    <w:rsid w:val="00F34F7B"/>
    <w:rsid w:val="00F43080"/>
    <w:rsid w:val="00F43D75"/>
    <w:rsid w:val="00F46FA5"/>
    <w:rsid w:val="00F470A0"/>
    <w:rsid w:val="00F5022E"/>
    <w:rsid w:val="00F51D55"/>
    <w:rsid w:val="00F52DC2"/>
    <w:rsid w:val="00F53523"/>
    <w:rsid w:val="00F552D2"/>
    <w:rsid w:val="00F55EBD"/>
    <w:rsid w:val="00F566F4"/>
    <w:rsid w:val="00F56B8C"/>
    <w:rsid w:val="00F57A0E"/>
    <w:rsid w:val="00F60F28"/>
    <w:rsid w:val="00F61D62"/>
    <w:rsid w:val="00F6239A"/>
    <w:rsid w:val="00F648DB"/>
    <w:rsid w:val="00F65284"/>
    <w:rsid w:val="00F66C1B"/>
    <w:rsid w:val="00F676E8"/>
    <w:rsid w:val="00F70CC2"/>
    <w:rsid w:val="00F71B02"/>
    <w:rsid w:val="00F729A7"/>
    <w:rsid w:val="00F733C3"/>
    <w:rsid w:val="00F807E1"/>
    <w:rsid w:val="00F815F3"/>
    <w:rsid w:val="00F83529"/>
    <w:rsid w:val="00F87D06"/>
    <w:rsid w:val="00F92070"/>
    <w:rsid w:val="00F93374"/>
    <w:rsid w:val="00F95ED0"/>
    <w:rsid w:val="00F9763A"/>
    <w:rsid w:val="00FA025A"/>
    <w:rsid w:val="00FA043A"/>
    <w:rsid w:val="00FA34B4"/>
    <w:rsid w:val="00FA683E"/>
    <w:rsid w:val="00FA6904"/>
    <w:rsid w:val="00FB2094"/>
    <w:rsid w:val="00FB3F9D"/>
    <w:rsid w:val="00FB5130"/>
    <w:rsid w:val="00FC2B98"/>
    <w:rsid w:val="00FC311D"/>
    <w:rsid w:val="00FC440D"/>
    <w:rsid w:val="00FC51E5"/>
    <w:rsid w:val="00FC5347"/>
    <w:rsid w:val="00FC59F6"/>
    <w:rsid w:val="00FC7640"/>
    <w:rsid w:val="00FD087E"/>
    <w:rsid w:val="00FD1876"/>
    <w:rsid w:val="00FD2991"/>
    <w:rsid w:val="00FD35B4"/>
    <w:rsid w:val="00FD5B2D"/>
    <w:rsid w:val="00FE0E9E"/>
    <w:rsid w:val="00FE3C3A"/>
    <w:rsid w:val="00FE3F6C"/>
    <w:rsid w:val="00FE44F1"/>
    <w:rsid w:val="00FE4F39"/>
    <w:rsid w:val="00FF30C1"/>
    <w:rsid w:val="00FF3DE4"/>
    <w:rsid w:val="00FF4CD2"/>
    <w:rsid w:val="00FF5809"/>
    <w:rsid w:val="00FF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537</Words>
  <Characters>876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9-28T14:53:00Z</dcterms:created>
  <dcterms:modified xsi:type="dcterms:W3CDTF">2021-09-28T15:09:00Z</dcterms:modified>
</cp:coreProperties>
</file>